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E9CD" w14:textId="4ABA1328" w:rsidR="00D7253E" w:rsidRPr="00D7253E" w:rsidRDefault="00D7253E" w:rsidP="00A348FA">
      <w:pPr>
        <w:rPr>
          <w:b/>
          <w:bCs/>
          <w:sz w:val="22"/>
          <w:szCs w:val="24"/>
        </w:rPr>
      </w:pPr>
      <w:r w:rsidRPr="00D7253E">
        <w:rPr>
          <w:rFonts w:hint="eastAsia"/>
          <w:b/>
          <w:bCs/>
          <w:sz w:val="22"/>
          <w:szCs w:val="24"/>
        </w:rPr>
        <w:t>S</w:t>
      </w:r>
      <w:r w:rsidRPr="00D7253E">
        <w:rPr>
          <w:b/>
          <w:bCs/>
          <w:sz w:val="22"/>
          <w:szCs w:val="24"/>
        </w:rPr>
        <w:t>upplemental Table 1</w:t>
      </w:r>
      <w:r w:rsidRPr="00D7253E">
        <w:rPr>
          <w:rFonts w:hint="eastAsia"/>
          <w:b/>
          <w:bCs/>
          <w:sz w:val="22"/>
          <w:szCs w:val="24"/>
        </w:rPr>
        <w:t>.</w:t>
      </w:r>
      <w:r w:rsidRPr="00D7253E">
        <w:rPr>
          <w:b/>
          <w:bCs/>
          <w:sz w:val="22"/>
          <w:szCs w:val="24"/>
        </w:rPr>
        <w:t xml:space="preserve"> Baseline characteristics </w:t>
      </w:r>
      <w:r w:rsidR="00C90F49">
        <w:rPr>
          <w:b/>
          <w:bCs/>
          <w:sz w:val="22"/>
          <w:szCs w:val="24"/>
        </w:rPr>
        <w:t>not shown in</w:t>
      </w:r>
      <w:r w:rsidRPr="00D7253E">
        <w:rPr>
          <w:b/>
          <w:bCs/>
          <w:sz w:val="22"/>
          <w:szCs w:val="24"/>
        </w:rPr>
        <w:t xml:space="preserve"> </w:t>
      </w:r>
      <w:r w:rsidRPr="00D7253E">
        <w:rPr>
          <w:rFonts w:hint="eastAsia"/>
          <w:b/>
          <w:bCs/>
          <w:sz w:val="22"/>
          <w:szCs w:val="24"/>
        </w:rPr>
        <w:t>T</w:t>
      </w:r>
      <w:r w:rsidRPr="00D7253E">
        <w:rPr>
          <w:b/>
          <w:bCs/>
          <w:sz w:val="22"/>
          <w:szCs w:val="24"/>
        </w:rPr>
        <w:t>able 1.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709"/>
        <w:gridCol w:w="1276"/>
        <w:gridCol w:w="1275"/>
        <w:gridCol w:w="709"/>
      </w:tblGrid>
      <w:tr w:rsidR="001A6FCC" w:rsidRPr="001A6FCC" w14:paraId="478FB8C1" w14:textId="77777777" w:rsidTr="00C13EEF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108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7745" w14:textId="5E323195" w:rsidR="001A6FCC" w:rsidRPr="001A6FCC" w:rsidRDefault="00C90F49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en</w:t>
            </w: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A6FCC"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(n = 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31C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FFC3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A438" w14:textId="3435D190" w:rsidR="001A6FCC" w:rsidRPr="001A6FCC" w:rsidRDefault="00C90F49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Women</w:t>
            </w: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1A6FCC"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(n = 6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403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47F7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1A6FCC" w:rsidRPr="001A6FCC" w14:paraId="336F8960" w14:textId="77777777" w:rsidTr="00C13EEF">
        <w:trPr>
          <w:trHeight w:val="4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9EC6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B09E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ontrol</w:t>
            </w: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br/>
              <w:t>(n = 27, 50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7425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Intervention</w:t>
            </w: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br/>
              <w:t>(n = 26, 49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4377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119DA" w14:textId="421404C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Control</w:t>
            </w: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br/>
              <w:t>(n = 40, 58.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99025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Intervention</w:t>
            </w: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br/>
              <w:t>(n = 28, 41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AE0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1A6FCC" w:rsidRPr="001A6FCC" w14:paraId="70D9CD74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EB02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Japanese (number of participants,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A256" w14:textId="0A54140A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7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ABB0" w14:textId="4B83620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6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4EE2" w14:textId="512675D6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2D0A" w14:textId="450E502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0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928E" w14:textId="0FE06653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7 (96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14B9" w14:textId="421D9B9D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12</w:t>
            </w:r>
            <w:r w:rsidR="00C13EEF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C13EEF" w:rsidRPr="001A6FCC" w14:paraId="6A0C69F4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C995" w14:textId="5CF04B0D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Married (number of participants,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4F71" w14:textId="1CDA3266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 (7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74B2" w14:textId="2EF234A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9 (7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B7E9" w14:textId="6A17D278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91</w:t>
            </w:r>
            <w:r w:rsidR="00C13EEF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7163" w14:textId="0BB80D2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0 (7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B3A9" w14:textId="55D94850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8 (6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4C49" w14:textId="265995E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40</w:t>
            </w:r>
            <w:r w:rsidR="00C13EEF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C13EEF" w:rsidRPr="001A6FCC" w14:paraId="2A021D7D" w14:textId="77777777" w:rsidTr="00EE6A86">
        <w:trPr>
          <w:trHeight w:val="315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B1DD" w14:textId="0D7E55EC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Highest level of education (number of participants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2534" w14:textId="77777777" w:rsidR="00C13EEF" w:rsidRPr="001A6FCC" w:rsidRDefault="00C13EEF" w:rsidP="001A6FC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2565" w14:textId="3A5D100C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02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3D94" w14:textId="77777777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1ED9" w14:textId="77777777" w:rsidR="00C13EEF" w:rsidRPr="001A6FCC" w:rsidRDefault="00C13EEF" w:rsidP="001A6FC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3AA1" w14:textId="6030C8E4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37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C13EEF" w:rsidRPr="001A6FCC" w14:paraId="5408F4F4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693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Junior high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F7CA" w14:textId="5B43E09A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D7AC" w14:textId="3FB343F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D2C7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E859" w14:textId="158A419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5FD1" w14:textId="1F3D80FE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CBB0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2CB1B712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28F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High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B3B1" w14:textId="35DC5278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954C" w14:textId="560C6DC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 (2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5229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C8A8" w14:textId="21AE7FC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 (1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C618" w14:textId="7402922B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 (2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8A97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70E48926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FCD0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Vocational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9826" w14:textId="2A248F1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A272" w14:textId="6054A400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FBE7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BCEF" w14:textId="6F3F78BF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0BDE" w14:textId="3E697878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 (1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24FB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48B86630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180B" w14:textId="77777777" w:rsidR="00C13EEF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Junior college, specialized </w:t>
            </w:r>
          </w:p>
          <w:p w14:paraId="0A6E5A17" w14:textId="6B9A97C9" w:rsidR="001A6FCC" w:rsidRPr="001A6FCC" w:rsidRDefault="00C90F49" w:rsidP="00C13EEF">
            <w:pPr>
              <w:widowControl/>
              <w:ind w:firstLineChars="100" w:firstLine="160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V</w:t>
            </w:r>
            <w:r w:rsidR="001A6FCC"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ocational high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CB65" w14:textId="3A0F2D23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AD85" w14:textId="5792E95B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9A42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D91A" w14:textId="5EC5E19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 (2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8F7D" w14:textId="710819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 (1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8E79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65DC2762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C0C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Colle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E5AE" w14:textId="772F932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3 (4</w:t>
            </w:r>
            <w:r w:rsidR="003F3935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</w:t>
            </w: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1E93" w14:textId="734372D3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2 (4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C97D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A352" w14:textId="1CACA1CD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 (3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2B46" w14:textId="686C455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 (3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F5E5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22F18E24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C899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Graduate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F61F0" w14:textId="3F5396C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 (3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EB30" w14:textId="723D939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 (1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505B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6436" w14:textId="03C466F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 (1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4B73" w14:textId="25C7F9B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 (1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60D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341E72EA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CEDA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Employed (number of participants,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3784" w14:textId="24FAD20D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 (</w:t>
            </w:r>
            <w:r w:rsidR="003F3935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7.8</w:t>
            </w: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B73E" w14:textId="04CBBCBE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5.0 (9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9BC3" w14:textId="3670951E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91</w:t>
            </w:r>
            <w:r w:rsidR="00C13EEF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8AAB" w14:textId="08259D0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9 (9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7B24" w14:textId="13DFB4BE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6 (9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F6B0" w14:textId="0821CDC5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64</w:t>
            </w:r>
            <w:r w:rsidR="00C13EEF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C13EEF" w:rsidRPr="001A6FCC" w14:paraId="0FFD7C0D" w14:textId="77777777" w:rsidTr="00EE6A86">
        <w:trPr>
          <w:trHeight w:val="315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0EB" w14:textId="5E30D100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Household income (number of participants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86BA" w14:textId="77777777" w:rsidR="00C13EEF" w:rsidRPr="001A6FCC" w:rsidRDefault="00C13EEF" w:rsidP="001A6FC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5F9E" w14:textId="59EF7E8A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31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0645" w14:textId="77777777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3EB1" w14:textId="77777777" w:rsidR="00C13EEF" w:rsidRPr="001A6FCC" w:rsidRDefault="00C13EEF" w:rsidP="001A6FC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B391" w14:textId="070F45D3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13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C13EEF" w:rsidRPr="001A6FCC" w14:paraId="4AD1B35D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A72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Less than 1 million y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9D95" w14:textId="4C6B9140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4E3B" w14:textId="55CA4951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2193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CCB5" w14:textId="60B08D29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2076" w14:textId="53D65610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072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00D1D813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D4F8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1 to 2 million y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144D" w14:textId="6128C265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7828" w14:textId="55B02282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7A7D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CCB9" w14:textId="3AB41F5D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C1B4" w14:textId="70244691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F0D5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0F8E6E7C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95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2 to 3 million y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865F" w14:textId="3DAB4603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F252" w14:textId="73B68F7B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032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3D44" w14:textId="1F673A6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3498" w14:textId="2B2401D6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 (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6B5B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36C8061B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83A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3 to 4 million y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F738" w14:textId="01B6FFA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D346" w14:textId="6EA9C351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 (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D330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991A" w14:textId="64B15D86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 (1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61E9" w14:textId="5639063E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 (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12A5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3AE29718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FC32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4 to 5 million y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E175" w14:textId="451AA8B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 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106F" w14:textId="647A5BA5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 (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3E61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D0BA" w14:textId="423B829A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3FF9" w14:textId="035DD831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 (2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E31C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5BE216E9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91B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5 to 8 million y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7BEE" w14:textId="28512991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 (2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1901" w14:textId="2AC6D11E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 (1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F009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7DB5" w14:textId="3AF9519B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2 (3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6D15" w14:textId="000E2DA2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 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A0C9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4B42B00A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4F6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8 to 10 million y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BC74" w14:textId="3FB85061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 (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72A0" w14:textId="4CB465F5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 (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3EB7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BD1C" w14:textId="1D7487FB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 (2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B1B8" w14:textId="09BC722B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 (2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8B7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155A6601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3BC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More than 10 million y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46EA" w14:textId="4FA0F641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 (2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3CE5" w14:textId="1CF0740E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 (5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1EBF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3B1D" w14:textId="588410E3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1 (2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8414" w14:textId="1A91700B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 (2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C41C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7C95DB2C" w14:textId="77777777" w:rsidTr="00EE6A86">
        <w:trPr>
          <w:trHeight w:val="315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C89" w14:textId="47308E68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Smoking history (number of participants,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7E3F" w14:textId="77777777" w:rsidR="00C13EEF" w:rsidRPr="001A6FCC" w:rsidRDefault="00C13EEF" w:rsidP="001A6FC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EEB5" w14:textId="65659D0B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</w:t>
            </w:r>
            <w:r w:rsidR="00627827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2</w:t>
            </w:r>
            <w:r w:rsidR="00627827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7BF5" w14:textId="77777777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368C" w14:textId="77777777" w:rsidR="00C13EEF" w:rsidRPr="001A6FCC" w:rsidRDefault="00C13EEF" w:rsidP="001A6FC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A32E" w14:textId="6400450D" w:rsidR="00C13EEF" w:rsidRPr="001A6FCC" w:rsidRDefault="00C13EEF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34</w:t>
            </w:r>
            <w:r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C13EEF" w:rsidRPr="001A6FCC" w14:paraId="36FBBD1D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216B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D838" w14:textId="640820B2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A7B8" w14:textId="53B8650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 (3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33B5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75E2" w14:textId="09535419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0B62" w14:textId="6F5775E9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 (1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95DB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3EB184B9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D11B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Ex-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F545" w14:textId="40C59002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 (2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004E" w14:textId="26DB2921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 (3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7891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3069" w14:textId="65AF0FA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 (3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0EE7" w14:textId="5CCDFEA6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 (2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76D4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3EEF" w:rsidRPr="001A6FCC" w14:paraId="09F81F25" w14:textId="77777777" w:rsidTr="00EE6A86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81A7" w14:textId="77777777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  Non-smok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3B258" w14:textId="0A4BBB38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 (5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DA92B" w14:textId="76327F54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 (38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FB03D" w14:textId="78707549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8D0ED" w14:textId="0FE8FE4C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0 (5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3F9DA" w14:textId="5EE19A4A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7 (60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4F8C4" w14:textId="07F86259" w:rsidR="001A6FCC" w:rsidRPr="001A6FCC" w:rsidRDefault="001A6FCC" w:rsidP="001A6FC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1A6FCC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71A9EEC0" w14:textId="24FFD46E" w:rsidR="00D7253E" w:rsidRPr="00D7253E" w:rsidRDefault="00C13EEF" w:rsidP="00A348FA">
      <w:pPr>
        <w:rPr>
          <w:sz w:val="22"/>
          <w:szCs w:val="24"/>
        </w:rPr>
      </w:pPr>
      <w:r>
        <w:rPr>
          <w:sz w:val="22"/>
          <w:szCs w:val="24"/>
        </w:rPr>
        <w:t xml:space="preserve">N.D., </w:t>
      </w:r>
      <w:r w:rsidR="00C90F49">
        <w:rPr>
          <w:sz w:val="22"/>
          <w:szCs w:val="24"/>
        </w:rPr>
        <w:t>N</w:t>
      </w:r>
      <w:r>
        <w:rPr>
          <w:sz w:val="22"/>
          <w:szCs w:val="24"/>
        </w:rPr>
        <w:t xml:space="preserve">ot detected. </w:t>
      </w:r>
      <w:r w:rsidRPr="00C13EEF">
        <w:rPr>
          <w:sz w:val="22"/>
          <w:szCs w:val="24"/>
          <w:vertAlign w:val="superscript"/>
        </w:rPr>
        <w:t>a</w:t>
      </w:r>
      <w:r w:rsidR="00C90F49">
        <w:rPr>
          <w:sz w:val="22"/>
          <w:szCs w:val="24"/>
        </w:rPr>
        <w:t>C</w:t>
      </w:r>
      <w:r>
        <w:rPr>
          <w:sz w:val="22"/>
          <w:szCs w:val="24"/>
        </w:rPr>
        <w:t xml:space="preserve">hi-square test, and </w:t>
      </w:r>
      <w:r w:rsidRPr="00C13EEF">
        <w:rPr>
          <w:sz w:val="22"/>
          <w:szCs w:val="24"/>
          <w:vertAlign w:val="superscript"/>
        </w:rPr>
        <w:t>b</w:t>
      </w:r>
      <w:r>
        <w:rPr>
          <w:sz w:val="22"/>
          <w:szCs w:val="24"/>
        </w:rPr>
        <w:t>Fisher’s exact probability test.</w:t>
      </w:r>
    </w:p>
    <w:sectPr w:rsidR="00D7253E" w:rsidRPr="00D7253E" w:rsidSect="00C13EEF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BE09C" w14:textId="77777777" w:rsidR="00FE7674" w:rsidRDefault="00FE7674" w:rsidP="0076269F">
      <w:r>
        <w:separator/>
      </w:r>
    </w:p>
  </w:endnote>
  <w:endnote w:type="continuationSeparator" w:id="0">
    <w:p w14:paraId="2B38AFFB" w14:textId="77777777" w:rsidR="00FE7674" w:rsidRDefault="00FE7674" w:rsidP="00762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00294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2781A" w14:textId="5BC3282C" w:rsidR="00353AD0" w:rsidRDefault="00353AD0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3AD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889A797" w14:textId="77777777" w:rsidR="00353AD0" w:rsidRDefault="00353AD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04C5" w14:textId="77777777" w:rsidR="00FE7674" w:rsidRDefault="00FE7674" w:rsidP="0076269F">
      <w:r>
        <w:separator/>
      </w:r>
    </w:p>
  </w:footnote>
  <w:footnote w:type="continuationSeparator" w:id="0">
    <w:p w14:paraId="2FEE34BC" w14:textId="77777777" w:rsidR="00FE7674" w:rsidRDefault="00FE7674" w:rsidP="00762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E1AE1"/>
    <w:multiLevelType w:val="hybridMultilevel"/>
    <w:tmpl w:val="C1848BB6"/>
    <w:lvl w:ilvl="0" w:tplc="3256725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DED73E0"/>
    <w:multiLevelType w:val="hybridMultilevel"/>
    <w:tmpl w:val="8A242686"/>
    <w:lvl w:ilvl="0" w:tplc="6EFEA72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DE505D4"/>
    <w:multiLevelType w:val="multilevel"/>
    <w:tmpl w:val="9EBAC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C30363"/>
    <w:multiLevelType w:val="hybridMultilevel"/>
    <w:tmpl w:val="89FE6566"/>
    <w:lvl w:ilvl="0" w:tplc="AD5E6D9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85757494">
    <w:abstractNumId w:val="1"/>
  </w:num>
  <w:num w:numId="2" w16cid:durableId="125322503">
    <w:abstractNumId w:val="3"/>
  </w:num>
  <w:num w:numId="3" w16cid:durableId="1670479343">
    <w:abstractNumId w:val="0"/>
  </w:num>
  <w:num w:numId="4" w16cid:durableId="114521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588"/>
    <w:rsid w:val="000221CD"/>
    <w:rsid w:val="0003519C"/>
    <w:rsid w:val="000439CF"/>
    <w:rsid w:val="000768F2"/>
    <w:rsid w:val="000820B8"/>
    <w:rsid w:val="00085B87"/>
    <w:rsid w:val="000A07CB"/>
    <w:rsid w:val="000B1DF5"/>
    <w:rsid w:val="000C5E42"/>
    <w:rsid w:val="000E37AA"/>
    <w:rsid w:val="000F0802"/>
    <w:rsid w:val="000F12E9"/>
    <w:rsid w:val="001006A5"/>
    <w:rsid w:val="00120C41"/>
    <w:rsid w:val="001405D5"/>
    <w:rsid w:val="00167598"/>
    <w:rsid w:val="00174AEA"/>
    <w:rsid w:val="00182D4A"/>
    <w:rsid w:val="00190728"/>
    <w:rsid w:val="00191B00"/>
    <w:rsid w:val="001947E2"/>
    <w:rsid w:val="001A6FCC"/>
    <w:rsid w:val="001C7990"/>
    <w:rsid w:val="001D3F49"/>
    <w:rsid w:val="001E67FE"/>
    <w:rsid w:val="001F1B22"/>
    <w:rsid w:val="00212543"/>
    <w:rsid w:val="00214A11"/>
    <w:rsid w:val="00216C7B"/>
    <w:rsid w:val="0022370A"/>
    <w:rsid w:val="00232FF8"/>
    <w:rsid w:val="00241F38"/>
    <w:rsid w:val="002503CF"/>
    <w:rsid w:val="002536FA"/>
    <w:rsid w:val="00266128"/>
    <w:rsid w:val="00281118"/>
    <w:rsid w:val="0028421D"/>
    <w:rsid w:val="002863EE"/>
    <w:rsid w:val="002A70CB"/>
    <w:rsid w:val="002B59A9"/>
    <w:rsid w:val="002B72B9"/>
    <w:rsid w:val="002B7348"/>
    <w:rsid w:val="002C46E0"/>
    <w:rsid w:val="002E2861"/>
    <w:rsid w:val="002E3132"/>
    <w:rsid w:val="002F1F11"/>
    <w:rsid w:val="00301156"/>
    <w:rsid w:val="00302C35"/>
    <w:rsid w:val="0031131A"/>
    <w:rsid w:val="003160CD"/>
    <w:rsid w:val="003507C9"/>
    <w:rsid w:val="00353371"/>
    <w:rsid w:val="00353AD0"/>
    <w:rsid w:val="00364601"/>
    <w:rsid w:val="003755A5"/>
    <w:rsid w:val="00376F1E"/>
    <w:rsid w:val="003773AA"/>
    <w:rsid w:val="00386C34"/>
    <w:rsid w:val="00390944"/>
    <w:rsid w:val="00397AED"/>
    <w:rsid w:val="003A1C01"/>
    <w:rsid w:val="003A3751"/>
    <w:rsid w:val="003A5757"/>
    <w:rsid w:val="003B5C18"/>
    <w:rsid w:val="003B7E5F"/>
    <w:rsid w:val="003C2CED"/>
    <w:rsid w:val="003C43CB"/>
    <w:rsid w:val="003C61D3"/>
    <w:rsid w:val="003D58F4"/>
    <w:rsid w:val="003F3517"/>
    <w:rsid w:val="003F3935"/>
    <w:rsid w:val="003F60C3"/>
    <w:rsid w:val="00415588"/>
    <w:rsid w:val="00416A84"/>
    <w:rsid w:val="00440305"/>
    <w:rsid w:val="0045709B"/>
    <w:rsid w:val="00461391"/>
    <w:rsid w:val="00481A96"/>
    <w:rsid w:val="004A696D"/>
    <w:rsid w:val="004B15F3"/>
    <w:rsid w:val="004B4699"/>
    <w:rsid w:val="004C1B1C"/>
    <w:rsid w:val="004C3F3B"/>
    <w:rsid w:val="004C5EAD"/>
    <w:rsid w:val="004D110C"/>
    <w:rsid w:val="004D19FB"/>
    <w:rsid w:val="00512D91"/>
    <w:rsid w:val="005259EF"/>
    <w:rsid w:val="00536291"/>
    <w:rsid w:val="00540EA9"/>
    <w:rsid w:val="00573E79"/>
    <w:rsid w:val="0058123E"/>
    <w:rsid w:val="005858FF"/>
    <w:rsid w:val="005A639F"/>
    <w:rsid w:val="005C5926"/>
    <w:rsid w:val="005D74B8"/>
    <w:rsid w:val="006007BC"/>
    <w:rsid w:val="00610C5A"/>
    <w:rsid w:val="00613CC9"/>
    <w:rsid w:val="0061686C"/>
    <w:rsid w:val="006256FA"/>
    <w:rsid w:val="00625A4F"/>
    <w:rsid w:val="00627827"/>
    <w:rsid w:val="00647A62"/>
    <w:rsid w:val="00657154"/>
    <w:rsid w:val="0066067C"/>
    <w:rsid w:val="006629B4"/>
    <w:rsid w:val="006767D2"/>
    <w:rsid w:val="006811CE"/>
    <w:rsid w:val="00682EB8"/>
    <w:rsid w:val="0068622C"/>
    <w:rsid w:val="00695AF2"/>
    <w:rsid w:val="00696DF0"/>
    <w:rsid w:val="006A0271"/>
    <w:rsid w:val="006A53B4"/>
    <w:rsid w:val="006B6D61"/>
    <w:rsid w:val="006C13B1"/>
    <w:rsid w:val="006C360F"/>
    <w:rsid w:val="006E6C05"/>
    <w:rsid w:val="007129B2"/>
    <w:rsid w:val="007252ED"/>
    <w:rsid w:val="007430C2"/>
    <w:rsid w:val="00751644"/>
    <w:rsid w:val="0075165C"/>
    <w:rsid w:val="0076269F"/>
    <w:rsid w:val="00762D6B"/>
    <w:rsid w:val="00772AD5"/>
    <w:rsid w:val="00792250"/>
    <w:rsid w:val="007A5364"/>
    <w:rsid w:val="007B14BD"/>
    <w:rsid w:val="007B2DD0"/>
    <w:rsid w:val="007C5FED"/>
    <w:rsid w:val="007D74B7"/>
    <w:rsid w:val="007E2E39"/>
    <w:rsid w:val="007E7704"/>
    <w:rsid w:val="007F23B6"/>
    <w:rsid w:val="00811241"/>
    <w:rsid w:val="00820B01"/>
    <w:rsid w:val="00825F10"/>
    <w:rsid w:val="00836BEB"/>
    <w:rsid w:val="008454F4"/>
    <w:rsid w:val="00847F2B"/>
    <w:rsid w:val="008504C4"/>
    <w:rsid w:val="0085774C"/>
    <w:rsid w:val="00871AA7"/>
    <w:rsid w:val="00881CE0"/>
    <w:rsid w:val="00881FDA"/>
    <w:rsid w:val="00893747"/>
    <w:rsid w:val="008A4181"/>
    <w:rsid w:val="008A65F2"/>
    <w:rsid w:val="008B3D82"/>
    <w:rsid w:val="008C4675"/>
    <w:rsid w:val="008D4520"/>
    <w:rsid w:val="008D5A7A"/>
    <w:rsid w:val="008F0EBE"/>
    <w:rsid w:val="008F1A52"/>
    <w:rsid w:val="0092249E"/>
    <w:rsid w:val="00933C71"/>
    <w:rsid w:val="00940474"/>
    <w:rsid w:val="00985317"/>
    <w:rsid w:val="00987BE3"/>
    <w:rsid w:val="00996111"/>
    <w:rsid w:val="009B0F83"/>
    <w:rsid w:val="009B5BEB"/>
    <w:rsid w:val="009C0751"/>
    <w:rsid w:val="009C0F47"/>
    <w:rsid w:val="009C5295"/>
    <w:rsid w:val="009E180A"/>
    <w:rsid w:val="009E1F28"/>
    <w:rsid w:val="009E5AFD"/>
    <w:rsid w:val="00A06AD4"/>
    <w:rsid w:val="00A1273A"/>
    <w:rsid w:val="00A13F4D"/>
    <w:rsid w:val="00A23C3B"/>
    <w:rsid w:val="00A324A9"/>
    <w:rsid w:val="00A348FA"/>
    <w:rsid w:val="00A36C57"/>
    <w:rsid w:val="00A36C7F"/>
    <w:rsid w:val="00A40004"/>
    <w:rsid w:val="00A40EBF"/>
    <w:rsid w:val="00A43E4A"/>
    <w:rsid w:val="00A62FC0"/>
    <w:rsid w:val="00A83AD2"/>
    <w:rsid w:val="00A86B0A"/>
    <w:rsid w:val="00A91AEE"/>
    <w:rsid w:val="00A94C93"/>
    <w:rsid w:val="00AA3F48"/>
    <w:rsid w:val="00AA7156"/>
    <w:rsid w:val="00AB139A"/>
    <w:rsid w:val="00AD2F60"/>
    <w:rsid w:val="00AD6F7B"/>
    <w:rsid w:val="00AF264C"/>
    <w:rsid w:val="00B00460"/>
    <w:rsid w:val="00B02053"/>
    <w:rsid w:val="00B05963"/>
    <w:rsid w:val="00B168FA"/>
    <w:rsid w:val="00B305BD"/>
    <w:rsid w:val="00B30AB0"/>
    <w:rsid w:val="00B3180F"/>
    <w:rsid w:val="00B56AAD"/>
    <w:rsid w:val="00B615A5"/>
    <w:rsid w:val="00B715DE"/>
    <w:rsid w:val="00B72370"/>
    <w:rsid w:val="00B72412"/>
    <w:rsid w:val="00B741C3"/>
    <w:rsid w:val="00B80BDF"/>
    <w:rsid w:val="00B84D8F"/>
    <w:rsid w:val="00B86D4A"/>
    <w:rsid w:val="00B91344"/>
    <w:rsid w:val="00B921B0"/>
    <w:rsid w:val="00BB1AF6"/>
    <w:rsid w:val="00BB7F23"/>
    <w:rsid w:val="00BC7F52"/>
    <w:rsid w:val="00BD3A16"/>
    <w:rsid w:val="00BD3CFF"/>
    <w:rsid w:val="00BE6DCF"/>
    <w:rsid w:val="00BF4207"/>
    <w:rsid w:val="00C11C1E"/>
    <w:rsid w:val="00C13D47"/>
    <w:rsid w:val="00C13EEF"/>
    <w:rsid w:val="00C206F0"/>
    <w:rsid w:val="00C36466"/>
    <w:rsid w:val="00C3735F"/>
    <w:rsid w:val="00C42311"/>
    <w:rsid w:val="00C43948"/>
    <w:rsid w:val="00C5144A"/>
    <w:rsid w:val="00C52DAE"/>
    <w:rsid w:val="00C77EA4"/>
    <w:rsid w:val="00C90F49"/>
    <w:rsid w:val="00CA0566"/>
    <w:rsid w:val="00CA37AA"/>
    <w:rsid w:val="00CA6713"/>
    <w:rsid w:val="00CB4FED"/>
    <w:rsid w:val="00CD29F6"/>
    <w:rsid w:val="00CF35C8"/>
    <w:rsid w:val="00CF39C7"/>
    <w:rsid w:val="00D04C20"/>
    <w:rsid w:val="00D05B3F"/>
    <w:rsid w:val="00D075A3"/>
    <w:rsid w:val="00D20BAD"/>
    <w:rsid w:val="00D35E33"/>
    <w:rsid w:val="00D449E5"/>
    <w:rsid w:val="00D55ABD"/>
    <w:rsid w:val="00D7253E"/>
    <w:rsid w:val="00D801B9"/>
    <w:rsid w:val="00D8771F"/>
    <w:rsid w:val="00D9314A"/>
    <w:rsid w:val="00DA6A5D"/>
    <w:rsid w:val="00DB75FE"/>
    <w:rsid w:val="00DC151F"/>
    <w:rsid w:val="00DC31A9"/>
    <w:rsid w:val="00DC460B"/>
    <w:rsid w:val="00DD0B46"/>
    <w:rsid w:val="00DD0F20"/>
    <w:rsid w:val="00DD4171"/>
    <w:rsid w:val="00DE7D2F"/>
    <w:rsid w:val="00DF64F3"/>
    <w:rsid w:val="00DF78D1"/>
    <w:rsid w:val="00E00479"/>
    <w:rsid w:val="00E02926"/>
    <w:rsid w:val="00E219F1"/>
    <w:rsid w:val="00E316F8"/>
    <w:rsid w:val="00E33611"/>
    <w:rsid w:val="00E36553"/>
    <w:rsid w:val="00E36F43"/>
    <w:rsid w:val="00E438D8"/>
    <w:rsid w:val="00E520C7"/>
    <w:rsid w:val="00E5457A"/>
    <w:rsid w:val="00E57B7B"/>
    <w:rsid w:val="00E810D6"/>
    <w:rsid w:val="00E9186D"/>
    <w:rsid w:val="00E91E7E"/>
    <w:rsid w:val="00E97B72"/>
    <w:rsid w:val="00EA4430"/>
    <w:rsid w:val="00EA46A0"/>
    <w:rsid w:val="00EB0924"/>
    <w:rsid w:val="00EB7AB1"/>
    <w:rsid w:val="00EC7A96"/>
    <w:rsid w:val="00EE6A86"/>
    <w:rsid w:val="00EF104D"/>
    <w:rsid w:val="00EF28AB"/>
    <w:rsid w:val="00F11994"/>
    <w:rsid w:val="00F15182"/>
    <w:rsid w:val="00F2712B"/>
    <w:rsid w:val="00F302FA"/>
    <w:rsid w:val="00F51FA6"/>
    <w:rsid w:val="00F5710C"/>
    <w:rsid w:val="00F610B5"/>
    <w:rsid w:val="00F62A94"/>
    <w:rsid w:val="00F67642"/>
    <w:rsid w:val="00F758DA"/>
    <w:rsid w:val="00F814E6"/>
    <w:rsid w:val="00FA3437"/>
    <w:rsid w:val="00FA3C28"/>
    <w:rsid w:val="00FC7695"/>
    <w:rsid w:val="00FE7674"/>
    <w:rsid w:val="00FF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70BB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7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353AD0"/>
    <w:pPr>
      <w:widowControl/>
      <w:spacing w:before="100" w:beforeAutospacing="1" w:after="100" w:afterAutospacing="1"/>
      <w:jc w:val="left"/>
      <w:outlineLvl w:val="2"/>
    </w:pPr>
    <w:rPr>
      <w:rFonts w:eastAsia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15588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15588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FF3EBC"/>
    <w:pPr>
      <w:ind w:leftChars="400" w:left="840"/>
    </w:pPr>
  </w:style>
  <w:style w:type="character" w:styleId="a5">
    <w:name w:val="line number"/>
    <w:basedOn w:val="a0"/>
    <w:uiPriority w:val="99"/>
    <w:semiHidden/>
    <w:unhideWhenUsed/>
    <w:rsid w:val="00FA3C28"/>
  </w:style>
  <w:style w:type="paragraph" w:styleId="a6">
    <w:name w:val="header"/>
    <w:basedOn w:val="a"/>
    <w:link w:val="a7"/>
    <w:uiPriority w:val="99"/>
    <w:unhideWhenUsed/>
    <w:rsid w:val="0076269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6269F"/>
  </w:style>
  <w:style w:type="paragraph" w:styleId="a8">
    <w:name w:val="footer"/>
    <w:basedOn w:val="a"/>
    <w:link w:val="a9"/>
    <w:uiPriority w:val="99"/>
    <w:unhideWhenUsed/>
    <w:rsid w:val="0076269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6269F"/>
  </w:style>
  <w:style w:type="table" w:styleId="aa">
    <w:name w:val="Table Grid"/>
    <w:basedOn w:val="a1"/>
    <w:uiPriority w:val="39"/>
    <w:rsid w:val="00216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4B4699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4B4699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4B4699"/>
  </w:style>
  <w:style w:type="paragraph" w:styleId="ae">
    <w:name w:val="annotation subject"/>
    <w:basedOn w:val="ac"/>
    <w:next w:val="ac"/>
    <w:link w:val="af"/>
    <w:uiPriority w:val="99"/>
    <w:semiHidden/>
    <w:unhideWhenUsed/>
    <w:rsid w:val="004B469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B4699"/>
    <w:rPr>
      <w:b/>
      <w:bCs/>
    </w:rPr>
  </w:style>
  <w:style w:type="paragraph" w:styleId="af0">
    <w:name w:val="Revision"/>
    <w:hidden/>
    <w:uiPriority w:val="99"/>
    <w:semiHidden/>
    <w:rsid w:val="006A53B4"/>
  </w:style>
  <w:style w:type="character" w:styleId="af1">
    <w:name w:val="FollowedHyperlink"/>
    <w:basedOn w:val="a0"/>
    <w:uiPriority w:val="99"/>
    <w:semiHidden/>
    <w:unhideWhenUsed/>
    <w:rsid w:val="002E2861"/>
    <w:rPr>
      <w:color w:val="954F72" w:themeColor="followedHyperlink"/>
      <w:u w:val="single"/>
    </w:rPr>
  </w:style>
  <w:style w:type="paragraph" w:styleId="af2">
    <w:name w:val="Balloon Text"/>
    <w:basedOn w:val="a"/>
    <w:link w:val="af3"/>
    <w:uiPriority w:val="99"/>
    <w:semiHidden/>
    <w:unhideWhenUsed/>
    <w:rsid w:val="00281118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281118"/>
    <w:rPr>
      <w:rFonts w:ascii="Segoe UI" w:hAnsi="Segoe UI" w:cs="Segoe UI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353AD0"/>
    <w:rPr>
      <w:rFonts w:eastAsia="Times New Roman" w:cs="Times New Roman"/>
      <w:b/>
      <w:bCs/>
      <w:kern w:val="0"/>
      <w:sz w:val="27"/>
      <w:szCs w:val="27"/>
      <w:lang w:eastAsia="en-US"/>
    </w:rPr>
  </w:style>
  <w:style w:type="paragraph" w:styleId="Web">
    <w:name w:val="Normal (Web)"/>
    <w:basedOn w:val="a"/>
    <w:uiPriority w:val="99"/>
    <w:semiHidden/>
    <w:unhideWhenUsed/>
    <w:rsid w:val="00353AD0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uiPriority w:val="9"/>
    <w:semiHidden/>
    <w:rsid w:val="001947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4E99284-E887-4E1C-953E-A6B935D63DC9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9519ec5a-5c6c-4456-9cb1-f4f6e4f14c7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7DB7B-BAB6-4C9D-B769-102071D22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9T06:46:00Z</dcterms:created>
  <dcterms:modified xsi:type="dcterms:W3CDTF">2023-12-11T08:01:00Z</dcterms:modified>
</cp:coreProperties>
</file>